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Y="-502"/>
        <w:tblW w:w="12132" w:type="dxa"/>
        <w:tblLook w:val="04A0" w:firstRow="1" w:lastRow="0" w:firstColumn="1" w:lastColumn="0" w:noHBand="0" w:noVBand="1"/>
      </w:tblPr>
      <w:tblGrid>
        <w:gridCol w:w="1004"/>
        <w:gridCol w:w="1774"/>
        <w:gridCol w:w="4459"/>
        <w:gridCol w:w="4895"/>
      </w:tblGrid>
      <w:tr w:rsidR="00C06C49" w:rsidRPr="00C06C49" w14:paraId="7FCC31A4" w14:textId="39C89BC1" w:rsidTr="00C06C49">
        <w:trPr>
          <w:trHeight w:val="169"/>
        </w:trPr>
        <w:tc>
          <w:tcPr>
            <w:tcW w:w="121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9D4BA" w14:textId="246D132C" w:rsidR="00C06C49" w:rsidRDefault="00C06C49" w:rsidP="003A08ED">
            <w:pPr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5B0C92">
              <w:rPr>
                <w:rFonts w:ascii="Arial" w:hAnsi="Arial" w:cs="Arial"/>
                <w:b/>
                <w:sz w:val="24"/>
                <w:szCs w:val="20"/>
                <w:lang w:val="en-US"/>
              </w:rPr>
              <w:t>Table S1.</w:t>
            </w:r>
            <w:r w:rsidRPr="005B0C92">
              <w:rPr>
                <w:rFonts w:ascii="Arial" w:hAnsi="Arial" w:cs="Arial"/>
                <w:sz w:val="24"/>
                <w:szCs w:val="20"/>
                <w:lang w:val="en-US"/>
              </w:rPr>
              <w:t xml:space="preserve"> Oligonucleotides used in this work</w:t>
            </w:r>
          </w:p>
          <w:p w14:paraId="54F2C068" w14:textId="77777777" w:rsidR="00C06C49" w:rsidRPr="005B0C92" w:rsidRDefault="00C06C49" w:rsidP="003A08ED">
            <w:pPr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</w:tc>
      </w:tr>
      <w:tr w:rsidR="00C06C49" w:rsidRPr="005B0C92" w14:paraId="69CD495C" w14:textId="484AE04F" w:rsidTr="00C06C49">
        <w:trPr>
          <w:trHeight w:val="169"/>
        </w:trPr>
        <w:tc>
          <w:tcPr>
            <w:tcW w:w="1004" w:type="dxa"/>
            <w:vMerge w:val="restart"/>
            <w:tcBorders>
              <w:top w:val="single" w:sz="4" w:space="0" w:color="auto"/>
            </w:tcBorders>
          </w:tcPr>
          <w:p w14:paraId="579954F1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Purpose</w:t>
            </w:r>
            <w:proofErr w:type="spellEnd"/>
          </w:p>
        </w:tc>
        <w:tc>
          <w:tcPr>
            <w:tcW w:w="1774" w:type="dxa"/>
            <w:vMerge w:val="restart"/>
            <w:tcBorders>
              <w:top w:val="single" w:sz="4" w:space="0" w:color="auto"/>
            </w:tcBorders>
          </w:tcPr>
          <w:p w14:paraId="305C7ED6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354" w:type="dxa"/>
            <w:gridSpan w:val="2"/>
            <w:tcBorders>
              <w:top w:val="single" w:sz="4" w:space="0" w:color="auto"/>
            </w:tcBorders>
          </w:tcPr>
          <w:p w14:paraId="677AB70D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Oligonucleotide</w:t>
            </w:r>
            <w:proofErr w:type="spellEnd"/>
            <w:r w:rsidRPr="005B0C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5B0C92">
              <w:rPr>
                <w:rFonts w:ascii="Arial" w:hAnsi="Arial" w:cs="Arial"/>
                <w:sz w:val="20"/>
                <w:szCs w:val="20"/>
              </w:rPr>
              <w:t xml:space="preserve"> (5’ </w:t>
            </w:r>
            <w:r w:rsidRPr="005B0C92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5B0C92">
              <w:rPr>
                <w:rFonts w:ascii="Arial" w:hAnsi="Arial" w:cs="Arial"/>
                <w:sz w:val="20"/>
                <w:szCs w:val="20"/>
              </w:rPr>
              <w:t xml:space="preserve"> 3’)</w:t>
            </w:r>
          </w:p>
        </w:tc>
      </w:tr>
      <w:tr w:rsidR="00C06C49" w:rsidRPr="005B0C92" w14:paraId="0E6B468A" w14:textId="44F94B9C" w:rsidTr="00C06C49">
        <w:trPr>
          <w:trHeight w:val="157"/>
        </w:trPr>
        <w:tc>
          <w:tcPr>
            <w:tcW w:w="1004" w:type="dxa"/>
            <w:vMerge/>
          </w:tcPr>
          <w:p w14:paraId="03842DE2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  <w:vMerge/>
          </w:tcPr>
          <w:p w14:paraId="00E0FA51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9" w:type="dxa"/>
          </w:tcPr>
          <w:p w14:paraId="51EFA647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prim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895" w:type="dxa"/>
          </w:tcPr>
          <w:p w14:paraId="71CADC1D" w14:textId="77777777" w:rsidR="00C06C49" w:rsidRPr="005B0C92" w:rsidRDefault="00C06C49" w:rsidP="006F3A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 xml:space="preserve">Reverse 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prim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</w:tr>
      <w:tr w:rsidR="00C06C49" w:rsidRPr="005B0C92" w14:paraId="02D2811B" w14:textId="017EE293" w:rsidTr="00C06C49">
        <w:trPr>
          <w:trHeight w:val="169"/>
        </w:trPr>
        <w:tc>
          <w:tcPr>
            <w:tcW w:w="1004" w:type="dxa"/>
            <w:vMerge w:val="restart"/>
            <w:textDirection w:val="btLr"/>
          </w:tcPr>
          <w:p w14:paraId="447DD54E" w14:textId="77777777" w:rsidR="00C06C49" w:rsidRPr="005B0C92" w:rsidRDefault="00C06C49" w:rsidP="00CD397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Genotyping</w:t>
            </w:r>
            <w:proofErr w:type="spellEnd"/>
          </w:p>
        </w:tc>
        <w:tc>
          <w:tcPr>
            <w:tcW w:w="1774" w:type="dxa"/>
          </w:tcPr>
          <w:p w14:paraId="2A6CDB84" w14:textId="77777777" w:rsidR="00C06C49" w:rsidRPr="005B0C92" w:rsidRDefault="00C06C49" w:rsidP="00CD3970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1-LP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P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59" w:type="dxa"/>
            <w:vAlign w:val="bottom"/>
          </w:tcPr>
          <w:p w14:paraId="2D2E2A0D" w14:textId="77777777" w:rsidR="00C06C49" w:rsidRPr="005B0C92" w:rsidRDefault="00C06C49" w:rsidP="00CD3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ATCCCAAAAGCTCTCCAAAC</w:t>
            </w:r>
          </w:p>
        </w:tc>
        <w:tc>
          <w:tcPr>
            <w:tcW w:w="4895" w:type="dxa"/>
            <w:vAlign w:val="bottom"/>
          </w:tcPr>
          <w:p w14:paraId="5F0FF90E" w14:textId="77777777" w:rsidR="00C06C49" w:rsidRPr="005B0C92" w:rsidRDefault="00C06C49" w:rsidP="00CD3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TCAAGATCTGCAGACATGGC</w:t>
            </w:r>
          </w:p>
        </w:tc>
      </w:tr>
      <w:tr w:rsidR="00C06C49" w:rsidRPr="005B0C92" w14:paraId="1337046A" w14:textId="1762BC16" w:rsidTr="00C06C49">
        <w:trPr>
          <w:trHeight w:val="157"/>
        </w:trPr>
        <w:tc>
          <w:tcPr>
            <w:tcW w:w="1004" w:type="dxa"/>
            <w:vMerge/>
          </w:tcPr>
          <w:p w14:paraId="60AF9550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B001A38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2-LP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P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59" w:type="dxa"/>
            <w:vAlign w:val="bottom"/>
          </w:tcPr>
          <w:p w14:paraId="5DFAC65C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ACGATTGGAGAAGCATTGG</w:t>
            </w:r>
          </w:p>
        </w:tc>
        <w:tc>
          <w:tcPr>
            <w:tcW w:w="4895" w:type="dxa"/>
            <w:vAlign w:val="bottom"/>
          </w:tcPr>
          <w:p w14:paraId="7898A676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CAATTGTGTTTTTCGGTTCG</w:t>
            </w:r>
          </w:p>
        </w:tc>
      </w:tr>
      <w:tr w:rsidR="00C06C49" w:rsidRPr="005B0C92" w14:paraId="5B1FEADE" w14:textId="547ED340" w:rsidTr="00C06C49">
        <w:trPr>
          <w:trHeight w:val="169"/>
        </w:trPr>
        <w:tc>
          <w:tcPr>
            <w:tcW w:w="1004" w:type="dxa"/>
            <w:vMerge/>
          </w:tcPr>
          <w:p w14:paraId="40B1209D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63CF329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3-LP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P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59" w:type="dxa"/>
          </w:tcPr>
          <w:p w14:paraId="4B495AB7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GCTAAAGCCAGCCTGGAGGTTCTTG </w:t>
            </w:r>
          </w:p>
        </w:tc>
        <w:tc>
          <w:tcPr>
            <w:tcW w:w="4895" w:type="dxa"/>
          </w:tcPr>
          <w:p w14:paraId="5829EAC2" w14:textId="77777777" w:rsidR="00C06C49" w:rsidRPr="005B0C92" w:rsidRDefault="00C06C49" w:rsidP="00296485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ggaaggcaagcgatgataacaatg</w:t>
            </w:r>
          </w:p>
        </w:tc>
      </w:tr>
      <w:tr w:rsidR="00C06C49" w:rsidRPr="005B0C92" w14:paraId="24E37630" w14:textId="2C2189FF" w:rsidTr="00C06C49">
        <w:trPr>
          <w:trHeight w:val="157"/>
        </w:trPr>
        <w:tc>
          <w:tcPr>
            <w:tcW w:w="1004" w:type="dxa"/>
            <w:vMerge/>
          </w:tcPr>
          <w:p w14:paraId="7282310B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7A07081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4-LP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P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459" w:type="dxa"/>
          </w:tcPr>
          <w:p w14:paraId="3108C1EE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TCCCCCTAATGAAACGATTG</w:t>
            </w:r>
          </w:p>
        </w:tc>
        <w:tc>
          <w:tcPr>
            <w:tcW w:w="4895" w:type="dxa"/>
          </w:tcPr>
          <w:p w14:paraId="3804A2B9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TAACCAATTCCAAGCCAAGTG</w:t>
            </w:r>
          </w:p>
        </w:tc>
      </w:tr>
      <w:tr w:rsidR="00C06C49" w:rsidRPr="005B0C92" w14:paraId="32E09BB3" w14:textId="2E29D627" w:rsidTr="00C06C49">
        <w:trPr>
          <w:trHeight w:val="169"/>
        </w:trPr>
        <w:tc>
          <w:tcPr>
            <w:tcW w:w="1004" w:type="dxa"/>
            <w:vMerge/>
          </w:tcPr>
          <w:p w14:paraId="4539E741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9697DF5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5-LP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P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59" w:type="dxa"/>
            <w:vAlign w:val="bottom"/>
          </w:tcPr>
          <w:p w14:paraId="3F11F593" w14:textId="77777777" w:rsidR="00C06C49" w:rsidRPr="005B0C92" w:rsidRDefault="00C06C49" w:rsidP="00296485">
            <w:pPr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agtctcaatagcaaaaagcac</w:t>
            </w:r>
          </w:p>
        </w:tc>
        <w:tc>
          <w:tcPr>
            <w:tcW w:w="4895" w:type="dxa"/>
            <w:vAlign w:val="bottom"/>
          </w:tcPr>
          <w:p w14:paraId="2F06CC83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TCAAGATAGTCTCAACAACATCCG</w:t>
            </w:r>
          </w:p>
        </w:tc>
      </w:tr>
      <w:tr w:rsidR="00C06C49" w:rsidRPr="005B0C92" w14:paraId="3C92A770" w14:textId="007FEC68" w:rsidTr="00C06C49">
        <w:trPr>
          <w:trHeight w:val="157"/>
        </w:trPr>
        <w:tc>
          <w:tcPr>
            <w:tcW w:w="1004" w:type="dxa"/>
            <w:vMerge/>
          </w:tcPr>
          <w:p w14:paraId="6DC20142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6B73C02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6-1-TaqI-F/</w:t>
            </w: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R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459" w:type="dxa"/>
            <w:vAlign w:val="bottom"/>
          </w:tcPr>
          <w:p w14:paraId="7E85FC74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GAAGCTAATGCAAATGTTCGTAA</w:t>
            </w:r>
            <w:r w:rsidRPr="005B0C92">
              <w:rPr>
                <w:rFonts w:ascii="Arial" w:hAnsi="Arial" w:cs="Arial"/>
                <w:bCs/>
                <w:sz w:val="20"/>
                <w:szCs w:val="20"/>
              </w:rPr>
              <w:t>T</w:t>
            </w: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895" w:type="dxa"/>
            <w:vAlign w:val="bottom"/>
          </w:tcPr>
          <w:p w14:paraId="7532E546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CTTATGAACAGCAATCACTCACT</w:t>
            </w:r>
          </w:p>
        </w:tc>
      </w:tr>
      <w:tr w:rsidR="00C06C49" w:rsidRPr="005B0C92" w14:paraId="5DCA5955" w14:textId="105B4C9A" w:rsidTr="00C06C49">
        <w:trPr>
          <w:trHeight w:val="169"/>
        </w:trPr>
        <w:tc>
          <w:tcPr>
            <w:tcW w:w="1004" w:type="dxa"/>
            <w:vMerge/>
          </w:tcPr>
          <w:p w14:paraId="612E5B03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A666E70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Venus-TUA6-F/R</w:t>
            </w:r>
          </w:p>
        </w:tc>
        <w:tc>
          <w:tcPr>
            <w:tcW w:w="4459" w:type="dxa"/>
          </w:tcPr>
          <w:p w14:paraId="56A78B30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CCTACGGCAAGCTGACCC</w:t>
            </w:r>
          </w:p>
        </w:tc>
        <w:tc>
          <w:tcPr>
            <w:tcW w:w="4895" w:type="dxa"/>
          </w:tcPr>
          <w:p w14:paraId="74939BBB" w14:textId="77777777" w:rsidR="00C06C49" w:rsidRPr="005B0C92" w:rsidRDefault="00C06C49" w:rsidP="002964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0C92">
              <w:rPr>
                <w:rFonts w:ascii="Arial" w:hAnsi="Arial" w:cs="Arial"/>
                <w:color w:val="000000"/>
                <w:sz w:val="20"/>
                <w:szCs w:val="20"/>
              </w:rPr>
              <w:t>AGCCTGACCAATGTGGATCG</w:t>
            </w:r>
          </w:p>
        </w:tc>
      </w:tr>
      <w:tr w:rsidR="00C06C49" w:rsidRPr="005B0C92" w14:paraId="65FBF489" w14:textId="3AC148C7" w:rsidTr="00C06C49">
        <w:trPr>
          <w:trHeight w:val="157"/>
        </w:trPr>
        <w:tc>
          <w:tcPr>
            <w:tcW w:w="1004" w:type="dxa"/>
            <w:vMerge/>
          </w:tcPr>
          <w:p w14:paraId="36D1EA38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2E13461B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LBpAC161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59" w:type="dxa"/>
          </w:tcPr>
          <w:p w14:paraId="34753288" w14:textId="77777777" w:rsidR="00C06C49" w:rsidRPr="00E61113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E61113">
              <w:rPr>
                <w:rFonts w:ascii="Arial" w:hAnsi="Arial" w:cs="Arial"/>
                <w:sz w:val="20"/>
                <w:szCs w:val="20"/>
              </w:rPr>
              <w:t>ATATTGACCATCATACTCATTGC</w:t>
            </w:r>
          </w:p>
        </w:tc>
        <w:tc>
          <w:tcPr>
            <w:tcW w:w="4895" w:type="dxa"/>
          </w:tcPr>
          <w:p w14:paraId="0F205224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C49" w:rsidRPr="005B0C92" w14:paraId="2C4FB403" w14:textId="57AE346F" w:rsidTr="00C06C49">
        <w:trPr>
          <w:trHeight w:val="169"/>
        </w:trPr>
        <w:tc>
          <w:tcPr>
            <w:tcW w:w="1004" w:type="dxa"/>
            <w:vMerge/>
          </w:tcPr>
          <w:p w14:paraId="0DE11439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ED18A21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LB4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59" w:type="dxa"/>
          </w:tcPr>
          <w:p w14:paraId="17ACC90A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TGATCCATGTAGATTTCCCGGAC</w:t>
            </w:r>
          </w:p>
        </w:tc>
        <w:tc>
          <w:tcPr>
            <w:tcW w:w="4895" w:type="dxa"/>
          </w:tcPr>
          <w:p w14:paraId="5AA94F2F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C49" w:rsidRPr="005B0C92" w14:paraId="0F73728E" w14:textId="14BDE40C" w:rsidTr="00C06C49">
        <w:trPr>
          <w:trHeight w:val="157"/>
        </w:trPr>
        <w:tc>
          <w:tcPr>
            <w:tcW w:w="1004" w:type="dxa"/>
            <w:vMerge/>
          </w:tcPr>
          <w:p w14:paraId="08B9AD30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635B299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LBb1.3</w:t>
            </w:r>
            <w:r w:rsidRPr="005B0C9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59" w:type="dxa"/>
          </w:tcPr>
          <w:p w14:paraId="65117F35" w14:textId="77777777" w:rsidR="00C06C49" w:rsidRPr="00E61113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E61113">
              <w:rPr>
                <w:rFonts w:ascii="Arial" w:hAnsi="Arial" w:cs="Arial"/>
                <w:sz w:val="20"/>
                <w:szCs w:val="20"/>
              </w:rPr>
              <w:t>ATTTTGCCGATTTCGGAAC</w:t>
            </w:r>
          </w:p>
        </w:tc>
        <w:tc>
          <w:tcPr>
            <w:tcW w:w="4895" w:type="dxa"/>
          </w:tcPr>
          <w:p w14:paraId="6B49F61C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C49" w:rsidRPr="005B0C92" w14:paraId="71B410F1" w14:textId="2C1EB145" w:rsidTr="00C06C49">
        <w:trPr>
          <w:trHeight w:val="169"/>
        </w:trPr>
        <w:tc>
          <w:tcPr>
            <w:tcW w:w="1004" w:type="dxa"/>
            <w:vMerge w:val="restart"/>
          </w:tcPr>
          <w:p w14:paraId="5AFE7818" w14:textId="77777777" w:rsidR="00C06C49" w:rsidRDefault="00C06C49" w:rsidP="002964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Se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5207A2" w14:textId="77777777" w:rsidR="00C06C49" w:rsidRPr="005B0C92" w:rsidRDefault="00C06C49" w:rsidP="002964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-PCR</w:t>
            </w:r>
          </w:p>
        </w:tc>
        <w:tc>
          <w:tcPr>
            <w:tcW w:w="1774" w:type="dxa"/>
          </w:tcPr>
          <w:p w14:paraId="38FBC6AA" w14:textId="77777777" w:rsidR="00C06C49" w:rsidRPr="005B0C92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PFD1 -F/R</w:t>
            </w:r>
          </w:p>
        </w:tc>
        <w:tc>
          <w:tcPr>
            <w:tcW w:w="4459" w:type="dxa"/>
          </w:tcPr>
          <w:p w14:paraId="2E01487E" w14:textId="77777777" w:rsidR="00C06C49" w:rsidRPr="00E61113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E61113">
              <w:rPr>
                <w:rFonts w:ascii="Arial" w:hAnsi="Arial" w:cs="Arial"/>
                <w:sz w:val="20"/>
                <w:szCs w:val="20"/>
              </w:rPr>
              <w:t>ATGGCGGACGAAGCAACCAG</w:t>
            </w:r>
          </w:p>
        </w:tc>
        <w:tc>
          <w:tcPr>
            <w:tcW w:w="4895" w:type="dxa"/>
          </w:tcPr>
          <w:p w14:paraId="0246D05C" w14:textId="77777777" w:rsidR="00C06C49" w:rsidRPr="00E61113" w:rsidRDefault="00C06C49" w:rsidP="00296485">
            <w:pPr>
              <w:rPr>
                <w:rFonts w:ascii="Arial" w:hAnsi="Arial" w:cs="Arial"/>
                <w:sz w:val="20"/>
                <w:szCs w:val="20"/>
              </w:rPr>
            </w:pPr>
            <w:r w:rsidRPr="00E61113">
              <w:rPr>
                <w:rFonts w:ascii="Arial" w:hAnsi="Arial" w:cs="Arial"/>
                <w:sz w:val="20"/>
                <w:szCs w:val="20"/>
              </w:rPr>
              <w:t>CATAGACATGGACATAATCTGTTG</w:t>
            </w:r>
          </w:p>
        </w:tc>
      </w:tr>
      <w:tr w:rsidR="00C06C49" w:rsidRPr="005B0C92" w14:paraId="423B6956" w14:textId="3DAD7409" w:rsidTr="00C06C49">
        <w:trPr>
          <w:trHeight w:val="169"/>
        </w:trPr>
        <w:tc>
          <w:tcPr>
            <w:tcW w:w="1004" w:type="dxa"/>
            <w:vMerge/>
          </w:tcPr>
          <w:p w14:paraId="23FADE3F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A2CE8A2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UBQ10-F/R</w:t>
            </w:r>
          </w:p>
        </w:tc>
        <w:tc>
          <w:tcPr>
            <w:tcW w:w="4459" w:type="dxa"/>
          </w:tcPr>
          <w:p w14:paraId="57E56F35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GATCTTGCCGGAAAACAATTGGAGGATGGT</w:t>
            </w:r>
          </w:p>
        </w:tc>
        <w:tc>
          <w:tcPr>
            <w:tcW w:w="4895" w:type="dxa"/>
          </w:tcPr>
          <w:p w14:paraId="17E834B9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CGACTTGTCATTAGAAAGAAAGAGATAACAGG</w:t>
            </w:r>
          </w:p>
        </w:tc>
      </w:tr>
      <w:tr w:rsidR="00C06C49" w:rsidRPr="00376B86" w14:paraId="6B73DAE3" w14:textId="0FBCE015" w:rsidTr="00C06C49">
        <w:trPr>
          <w:trHeight w:val="169"/>
        </w:trPr>
        <w:tc>
          <w:tcPr>
            <w:tcW w:w="1004" w:type="dxa"/>
            <w:vMerge w:val="restart"/>
            <w:textDirection w:val="btLr"/>
          </w:tcPr>
          <w:p w14:paraId="42C734A8" w14:textId="77777777" w:rsidR="00C06C49" w:rsidRDefault="00C06C49" w:rsidP="00941BA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44D0B2" w14:textId="5021FBD7" w:rsidR="00C06C49" w:rsidRPr="005B0C92" w:rsidRDefault="00C06C49" w:rsidP="00941BA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C92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774" w:type="dxa"/>
          </w:tcPr>
          <w:p w14:paraId="77072F4D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1-F/R</w:t>
            </w:r>
          </w:p>
        </w:tc>
        <w:tc>
          <w:tcPr>
            <w:tcW w:w="4459" w:type="dxa"/>
          </w:tcPr>
          <w:p w14:paraId="69AE99E0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DA1">
              <w:rPr>
                <w:rFonts w:ascii="Arial" w:hAnsi="Arial" w:cs="Arial"/>
                <w:color w:val="000000"/>
                <w:sz w:val="20"/>
                <w:szCs w:val="20"/>
              </w:rPr>
              <w:t>CGAAAGACCCTTCTCTAGCACGTCG</w:t>
            </w:r>
          </w:p>
        </w:tc>
        <w:tc>
          <w:tcPr>
            <w:tcW w:w="4895" w:type="dxa"/>
          </w:tcPr>
          <w:p w14:paraId="6A521EC8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DA1">
              <w:rPr>
                <w:rFonts w:ascii="Arial" w:hAnsi="Arial" w:cs="Arial"/>
                <w:color w:val="000000"/>
                <w:sz w:val="20"/>
                <w:szCs w:val="20"/>
              </w:rPr>
              <w:t>CTCCATAAAAGCAGCTCTGGTTGC</w:t>
            </w:r>
          </w:p>
        </w:tc>
      </w:tr>
      <w:tr w:rsidR="00C06C49" w:rsidRPr="00955DA1" w14:paraId="4AF34CD6" w14:textId="3A214B09" w:rsidTr="00C06C49">
        <w:trPr>
          <w:trHeight w:val="169"/>
        </w:trPr>
        <w:tc>
          <w:tcPr>
            <w:tcW w:w="1004" w:type="dxa"/>
            <w:vMerge/>
            <w:textDirection w:val="btLr"/>
          </w:tcPr>
          <w:p w14:paraId="56A11672" w14:textId="77777777" w:rsidR="00C06C49" w:rsidRPr="005B0C92" w:rsidRDefault="00C06C49" w:rsidP="00941BA9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CE70779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2-F/R</w:t>
            </w:r>
          </w:p>
        </w:tc>
        <w:tc>
          <w:tcPr>
            <w:tcW w:w="4459" w:type="dxa"/>
          </w:tcPr>
          <w:p w14:paraId="4616BB05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CGGTGGCCTAAGAGAACC</w:t>
            </w:r>
          </w:p>
        </w:tc>
        <w:tc>
          <w:tcPr>
            <w:tcW w:w="4895" w:type="dxa"/>
          </w:tcPr>
          <w:p w14:paraId="711197A3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CTTGCATCTCGAGGTCG</w:t>
            </w:r>
            <w:r w:rsidRPr="00955DA1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C06C49" w:rsidRPr="005B0C92" w14:paraId="66DE820F" w14:textId="3998FEF9" w:rsidTr="00C06C49">
        <w:trPr>
          <w:trHeight w:val="169"/>
        </w:trPr>
        <w:tc>
          <w:tcPr>
            <w:tcW w:w="1004" w:type="dxa"/>
            <w:vMerge/>
            <w:textDirection w:val="btLr"/>
          </w:tcPr>
          <w:p w14:paraId="72D79B0F" w14:textId="77777777" w:rsidR="00C06C49" w:rsidRPr="00955DA1" w:rsidRDefault="00C06C49" w:rsidP="00941BA9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</w:tcPr>
          <w:p w14:paraId="54648F2D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3-F/R</w:t>
            </w:r>
          </w:p>
        </w:tc>
        <w:tc>
          <w:tcPr>
            <w:tcW w:w="4459" w:type="dxa"/>
          </w:tcPr>
          <w:p w14:paraId="30D58D96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CTACTGCTATTGCTGTTGCAG</w:t>
            </w:r>
          </w:p>
        </w:tc>
        <w:tc>
          <w:tcPr>
            <w:tcW w:w="4895" w:type="dxa"/>
          </w:tcPr>
          <w:p w14:paraId="0BA57DF9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CCTGATTGAGGCAAAAGGTGTCC</w:t>
            </w:r>
          </w:p>
        </w:tc>
      </w:tr>
      <w:tr w:rsidR="00C06C49" w:rsidRPr="005B0C92" w14:paraId="6D15D218" w14:textId="1B195D78" w:rsidTr="00C06C49">
        <w:trPr>
          <w:trHeight w:val="169"/>
        </w:trPr>
        <w:tc>
          <w:tcPr>
            <w:tcW w:w="1004" w:type="dxa"/>
            <w:vMerge/>
            <w:textDirection w:val="btLr"/>
          </w:tcPr>
          <w:p w14:paraId="01307A08" w14:textId="77777777" w:rsidR="00C06C49" w:rsidRPr="005B0C92" w:rsidRDefault="00C06C49" w:rsidP="00941BA9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3BC62CB2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4-F/R</w:t>
            </w:r>
          </w:p>
        </w:tc>
        <w:tc>
          <w:tcPr>
            <w:tcW w:w="4459" w:type="dxa"/>
          </w:tcPr>
          <w:p w14:paraId="3CAD6D73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ACTCTCTCTCACACAGCAACGTTC</w:t>
            </w:r>
          </w:p>
        </w:tc>
        <w:tc>
          <w:tcPr>
            <w:tcW w:w="4895" w:type="dxa"/>
          </w:tcPr>
          <w:p w14:paraId="644CB056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CCACTCTTACTCCCTTGCTGC</w:t>
            </w:r>
          </w:p>
        </w:tc>
      </w:tr>
      <w:tr w:rsidR="00C06C49" w:rsidRPr="005B0C92" w14:paraId="626A231E" w14:textId="6732372A" w:rsidTr="00C06C49">
        <w:trPr>
          <w:trHeight w:val="157"/>
        </w:trPr>
        <w:tc>
          <w:tcPr>
            <w:tcW w:w="1004" w:type="dxa"/>
            <w:vMerge/>
          </w:tcPr>
          <w:p w14:paraId="7929D069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42D4959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5-F/R</w:t>
            </w:r>
          </w:p>
        </w:tc>
        <w:tc>
          <w:tcPr>
            <w:tcW w:w="4459" w:type="dxa"/>
          </w:tcPr>
          <w:p w14:paraId="6863C940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AAGCGTGGCAGATGAAGCTGG</w:t>
            </w:r>
          </w:p>
        </w:tc>
        <w:tc>
          <w:tcPr>
            <w:tcW w:w="4895" w:type="dxa"/>
          </w:tcPr>
          <w:p w14:paraId="572C87FF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CGACGTGGTTGCAGCTG</w:t>
            </w:r>
          </w:p>
        </w:tc>
      </w:tr>
      <w:tr w:rsidR="00C06C49" w:rsidRPr="005B0C92" w14:paraId="656FA568" w14:textId="6F22DBDB" w:rsidTr="00C06C49">
        <w:trPr>
          <w:trHeight w:val="169"/>
        </w:trPr>
        <w:tc>
          <w:tcPr>
            <w:tcW w:w="1004" w:type="dxa"/>
            <w:vMerge/>
          </w:tcPr>
          <w:p w14:paraId="1CD21BCE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3816283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FD6-F/R</w:t>
            </w:r>
          </w:p>
        </w:tc>
        <w:tc>
          <w:tcPr>
            <w:tcW w:w="4459" w:type="dxa"/>
          </w:tcPr>
          <w:p w14:paraId="55AD09AA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CTCGGTGAGAATGAGCTCG</w:t>
            </w:r>
          </w:p>
        </w:tc>
        <w:tc>
          <w:tcPr>
            <w:tcW w:w="4895" w:type="dxa"/>
          </w:tcPr>
          <w:p w14:paraId="6A58A2EF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ATCCTGCTTCACTAACACCGG</w:t>
            </w:r>
          </w:p>
        </w:tc>
      </w:tr>
      <w:tr w:rsidR="00C06C49" w:rsidRPr="005B0C92" w14:paraId="1722D481" w14:textId="2B2F872C" w:rsidTr="00C06C49">
        <w:trPr>
          <w:trHeight w:val="169"/>
        </w:trPr>
        <w:tc>
          <w:tcPr>
            <w:tcW w:w="1004" w:type="dxa"/>
            <w:vMerge/>
          </w:tcPr>
          <w:p w14:paraId="072966EB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A5DFA92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PDF2-1-F/R</w:t>
            </w:r>
          </w:p>
        </w:tc>
        <w:tc>
          <w:tcPr>
            <w:tcW w:w="4459" w:type="dxa"/>
          </w:tcPr>
          <w:p w14:paraId="62628B87" w14:textId="77777777" w:rsidR="00C06C49" w:rsidRPr="00CC3472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3472">
              <w:rPr>
                <w:rFonts w:ascii="Arial" w:hAnsi="Arial" w:cs="Arial"/>
                <w:color w:val="000000"/>
                <w:sz w:val="20"/>
                <w:szCs w:val="20"/>
              </w:rPr>
              <w:t>TAACGTGGCCAAAATGATGC</w:t>
            </w:r>
          </w:p>
        </w:tc>
        <w:tc>
          <w:tcPr>
            <w:tcW w:w="4895" w:type="dxa"/>
          </w:tcPr>
          <w:p w14:paraId="798FA7BC" w14:textId="77777777" w:rsidR="00C06C49" w:rsidRPr="00CC3472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3472">
              <w:rPr>
                <w:rFonts w:ascii="Arial" w:hAnsi="Arial" w:cs="Arial"/>
                <w:color w:val="000000"/>
                <w:sz w:val="20"/>
                <w:szCs w:val="20"/>
              </w:rPr>
              <w:t>GTTCTCCACAACCGCTTGGT</w:t>
            </w:r>
          </w:p>
        </w:tc>
      </w:tr>
      <w:tr w:rsidR="00C06C49" w:rsidRPr="005B0C92" w14:paraId="0E85D99F" w14:textId="08D6C0AB" w:rsidTr="00C06C49">
        <w:trPr>
          <w:trHeight w:val="169"/>
        </w:trPr>
        <w:tc>
          <w:tcPr>
            <w:tcW w:w="1004" w:type="dxa"/>
            <w:vMerge/>
          </w:tcPr>
          <w:p w14:paraId="2E3F206C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6CB949E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NCED3-F/R</w:t>
            </w:r>
          </w:p>
        </w:tc>
        <w:tc>
          <w:tcPr>
            <w:tcW w:w="4459" w:type="dxa"/>
          </w:tcPr>
          <w:p w14:paraId="0B1152E2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DA1">
              <w:rPr>
                <w:rFonts w:ascii="Arial" w:hAnsi="Arial" w:cs="Arial"/>
                <w:color w:val="000000"/>
                <w:sz w:val="20"/>
                <w:szCs w:val="20"/>
              </w:rPr>
              <w:t>CGGTGGTTTACGACAAGAACAA</w:t>
            </w:r>
          </w:p>
        </w:tc>
        <w:tc>
          <w:tcPr>
            <w:tcW w:w="4895" w:type="dxa"/>
          </w:tcPr>
          <w:p w14:paraId="32A567A4" w14:textId="77777777" w:rsidR="00C06C49" w:rsidRPr="00955DA1" w:rsidRDefault="00C06C49" w:rsidP="00941B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5DA1">
              <w:rPr>
                <w:rFonts w:ascii="Arial" w:hAnsi="Arial" w:cs="Arial"/>
                <w:color w:val="000000"/>
                <w:sz w:val="20"/>
                <w:szCs w:val="20"/>
              </w:rPr>
              <w:t>CAGAAGCAATCTGGAGCATCAA</w:t>
            </w:r>
          </w:p>
        </w:tc>
      </w:tr>
      <w:tr w:rsidR="00C06C49" w:rsidRPr="005B0C92" w14:paraId="64521E07" w14:textId="65BE7ABE" w:rsidTr="00C06C49">
        <w:trPr>
          <w:trHeight w:val="169"/>
        </w:trPr>
        <w:tc>
          <w:tcPr>
            <w:tcW w:w="1004" w:type="dxa"/>
            <w:vMerge/>
          </w:tcPr>
          <w:p w14:paraId="3FFA5079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0EE1624" w14:textId="77777777" w:rsidR="00C06C49" w:rsidRPr="005B0C92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5B0C92">
              <w:rPr>
                <w:rFonts w:ascii="Arial" w:hAnsi="Arial" w:cs="Arial"/>
                <w:sz w:val="20"/>
                <w:szCs w:val="20"/>
              </w:rPr>
              <w:t>qHKT1-F/R</w:t>
            </w:r>
          </w:p>
        </w:tc>
        <w:tc>
          <w:tcPr>
            <w:tcW w:w="4459" w:type="dxa"/>
          </w:tcPr>
          <w:p w14:paraId="48D410EF" w14:textId="77777777" w:rsidR="00C06C49" w:rsidRPr="00FD4691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FD4691">
              <w:rPr>
                <w:rFonts w:ascii="Arial" w:hAnsi="Arial" w:cs="Arial"/>
                <w:sz w:val="20"/>
                <w:szCs w:val="20"/>
              </w:rPr>
              <w:t>GAAAGGCAAAATCTACAACGTG</w:t>
            </w:r>
          </w:p>
        </w:tc>
        <w:tc>
          <w:tcPr>
            <w:tcW w:w="4895" w:type="dxa"/>
          </w:tcPr>
          <w:p w14:paraId="0A9A80F6" w14:textId="77777777" w:rsidR="00C06C49" w:rsidRPr="00EB3D7E" w:rsidRDefault="00C06C49" w:rsidP="00941BA9">
            <w:pPr>
              <w:rPr>
                <w:rFonts w:ascii="Arial" w:hAnsi="Arial" w:cs="Arial"/>
                <w:sz w:val="20"/>
                <w:szCs w:val="20"/>
              </w:rPr>
            </w:pPr>
            <w:r w:rsidRPr="00EB3D7E">
              <w:rPr>
                <w:rFonts w:ascii="Arial" w:hAnsi="Arial" w:cs="Arial"/>
                <w:sz w:val="20"/>
                <w:szCs w:val="20"/>
              </w:rPr>
              <w:t>CCTGCAAACCCATAACTC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06C49" w:rsidRPr="005B0C92" w14:paraId="5E128C7D" w14:textId="77777777" w:rsidTr="00C06C49">
        <w:trPr>
          <w:trHeight w:val="169"/>
        </w:trPr>
        <w:tc>
          <w:tcPr>
            <w:tcW w:w="1004" w:type="dxa"/>
            <w:vMerge/>
          </w:tcPr>
          <w:p w14:paraId="240AC134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BA2BD15" w14:textId="3890F3FA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54691">
              <w:rPr>
                <w:rFonts w:ascii="Arial" w:hAnsi="Arial" w:cs="Arial"/>
                <w:sz w:val="20"/>
                <w:szCs w:val="20"/>
              </w:rPr>
              <w:t xml:space="preserve">qHSP70-F/R  </w:t>
            </w:r>
          </w:p>
        </w:tc>
        <w:tc>
          <w:tcPr>
            <w:tcW w:w="4459" w:type="dxa"/>
          </w:tcPr>
          <w:p w14:paraId="3D3CBCA0" w14:textId="2BEC7E2F" w:rsidR="00C06C49" w:rsidRPr="002134AF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GAAGTACAAGGCTGAGGATGAAGAAC</w:t>
            </w:r>
          </w:p>
        </w:tc>
        <w:tc>
          <w:tcPr>
            <w:tcW w:w="4895" w:type="dxa"/>
          </w:tcPr>
          <w:p w14:paraId="5E1D127A" w14:textId="2AB1AC0A" w:rsidR="00C06C49" w:rsidRPr="002134AF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CTTCTCGTCCTTGATCGTGTTCC</w:t>
            </w:r>
          </w:p>
        </w:tc>
      </w:tr>
      <w:tr w:rsidR="00C06C49" w:rsidRPr="005B0C92" w14:paraId="2DC803FA" w14:textId="77777777" w:rsidTr="00C06C49">
        <w:trPr>
          <w:trHeight w:val="169"/>
        </w:trPr>
        <w:tc>
          <w:tcPr>
            <w:tcW w:w="1004" w:type="dxa"/>
            <w:vMerge/>
          </w:tcPr>
          <w:p w14:paraId="7E00A6C5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A0ACB30" w14:textId="13EFFE9D" w:rsidR="00C06C49" w:rsidRPr="0005469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D26-F/R</w:t>
            </w:r>
          </w:p>
        </w:tc>
        <w:tc>
          <w:tcPr>
            <w:tcW w:w="4459" w:type="dxa"/>
          </w:tcPr>
          <w:p w14:paraId="0B21DD29" w14:textId="2D41EAE2" w:rsidR="00C06C49" w:rsidRPr="002134AF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CATCGTCTTCTTCATCACAG</w:t>
            </w:r>
          </w:p>
        </w:tc>
        <w:tc>
          <w:tcPr>
            <w:tcW w:w="4895" w:type="dxa"/>
          </w:tcPr>
          <w:p w14:paraId="2D2E36F3" w14:textId="5B24086F" w:rsidR="00C06C49" w:rsidRPr="002134AF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TAAGACCTGCCAAGCTAG</w:t>
            </w:r>
          </w:p>
        </w:tc>
      </w:tr>
      <w:tr w:rsidR="00C06C49" w:rsidRPr="005B0C92" w14:paraId="12D22C83" w14:textId="267207A3" w:rsidTr="00C06C49">
        <w:trPr>
          <w:trHeight w:val="169"/>
        </w:trPr>
        <w:tc>
          <w:tcPr>
            <w:tcW w:w="1004" w:type="dxa"/>
            <w:vMerge/>
          </w:tcPr>
          <w:p w14:paraId="3D56E961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A440B39" w14:textId="159A39D4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YUC8-F/R </w:t>
            </w:r>
          </w:p>
        </w:tc>
        <w:tc>
          <w:tcPr>
            <w:tcW w:w="4459" w:type="dxa"/>
          </w:tcPr>
          <w:p w14:paraId="2F6F7382" w14:textId="5F172B99" w:rsidR="00C06C49" w:rsidRPr="005B0C92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AAACGCTCAAGGGGTTCTCTTCG</w:t>
            </w:r>
          </w:p>
        </w:tc>
        <w:tc>
          <w:tcPr>
            <w:tcW w:w="4895" w:type="dxa"/>
          </w:tcPr>
          <w:p w14:paraId="61AF07FC" w14:textId="16F0769C" w:rsidR="00C06C49" w:rsidRPr="002134AF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4AF">
              <w:rPr>
                <w:rFonts w:ascii="Arial" w:hAnsi="Arial" w:cs="Arial"/>
                <w:color w:val="000000"/>
                <w:sz w:val="20"/>
                <w:szCs w:val="20"/>
              </w:rPr>
              <w:t>CACGCACAACACCCTTTGATTCG</w:t>
            </w:r>
          </w:p>
        </w:tc>
      </w:tr>
      <w:tr w:rsidR="00C06C49" w:rsidRPr="005B0C92" w14:paraId="43D66C83" w14:textId="14BFB853" w:rsidTr="00C06C49">
        <w:trPr>
          <w:trHeight w:val="169"/>
        </w:trPr>
        <w:tc>
          <w:tcPr>
            <w:tcW w:w="1004" w:type="dxa"/>
            <w:vMerge/>
          </w:tcPr>
          <w:p w14:paraId="24024887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6A51998" w14:textId="363DC7E0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A19-F/R</w:t>
            </w:r>
          </w:p>
        </w:tc>
        <w:tc>
          <w:tcPr>
            <w:tcW w:w="4459" w:type="dxa"/>
          </w:tcPr>
          <w:p w14:paraId="06D398B1" w14:textId="66300C0D" w:rsidR="00C06C49" w:rsidRPr="005B0C92" w:rsidRDefault="00C06C49" w:rsidP="002134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683C">
              <w:rPr>
                <w:rFonts w:ascii="Arial" w:hAnsi="Arial" w:cs="Arial"/>
                <w:sz w:val="20"/>
                <w:szCs w:val="20"/>
              </w:rPr>
              <w:t>GGTGACAACTGCGAATACGTTACCA</w:t>
            </w:r>
          </w:p>
        </w:tc>
        <w:tc>
          <w:tcPr>
            <w:tcW w:w="4895" w:type="dxa"/>
          </w:tcPr>
          <w:p w14:paraId="7E9561D0" w14:textId="5C4B4781" w:rsidR="00C06C49" w:rsidRPr="005B0C92" w:rsidRDefault="00C06C49" w:rsidP="002134A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7B683C">
              <w:rPr>
                <w:rFonts w:ascii="Arial" w:hAnsi="Arial" w:cs="Arial"/>
                <w:caps/>
                <w:sz w:val="20"/>
                <w:szCs w:val="20"/>
              </w:rPr>
              <w:t>CCCGGTAGCATCCGATCTTTTCA</w:t>
            </w:r>
          </w:p>
        </w:tc>
      </w:tr>
      <w:tr w:rsidR="00C06C49" w:rsidRPr="005B0C92" w14:paraId="4F3C571D" w14:textId="4EE5FDFC" w:rsidTr="00C06C49">
        <w:trPr>
          <w:trHeight w:val="169"/>
        </w:trPr>
        <w:tc>
          <w:tcPr>
            <w:tcW w:w="1004" w:type="dxa"/>
            <w:vMerge/>
          </w:tcPr>
          <w:p w14:paraId="6F9432AD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2368FE1A" w14:textId="0DF6EA9A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A29-F/R</w:t>
            </w:r>
          </w:p>
        </w:tc>
        <w:tc>
          <w:tcPr>
            <w:tcW w:w="4459" w:type="dxa"/>
          </w:tcPr>
          <w:p w14:paraId="0DE8EA9D" w14:textId="2AA67EEF" w:rsidR="00C06C49" w:rsidRPr="007B683C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7B683C">
              <w:rPr>
                <w:rFonts w:ascii="Arial" w:hAnsi="Arial" w:cs="Arial"/>
                <w:caps/>
                <w:sz w:val="20"/>
                <w:szCs w:val="20"/>
              </w:rPr>
              <w:t>AAACAGCGTTTGTTTGCCTTGAATG</w:t>
            </w:r>
          </w:p>
        </w:tc>
        <w:tc>
          <w:tcPr>
            <w:tcW w:w="4895" w:type="dxa"/>
          </w:tcPr>
          <w:p w14:paraId="3B7D413B" w14:textId="50606AE5" w:rsidR="00C06C49" w:rsidRPr="007B683C" w:rsidRDefault="00C06C49" w:rsidP="002134A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7B683C">
              <w:rPr>
                <w:rFonts w:ascii="Arial" w:hAnsi="Arial" w:cs="Arial"/>
                <w:caps/>
                <w:sz w:val="20"/>
                <w:szCs w:val="20"/>
              </w:rPr>
              <w:t>TGGCCATCCAACAACTTCGCTAT</w:t>
            </w:r>
          </w:p>
        </w:tc>
      </w:tr>
      <w:tr w:rsidR="00C06C49" w:rsidRPr="005B0C92" w14:paraId="65BCCF84" w14:textId="7FD624E5" w:rsidTr="00C06C49">
        <w:trPr>
          <w:trHeight w:val="169"/>
        </w:trPr>
        <w:tc>
          <w:tcPr>
            <w:tcW w:w="1004" w:type="dxa"/>
            <w:vMerge/>
          </w:tcPr>
          <w:p w14:paraId="1982C51C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8D08376" w14:textId="436D49F9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54691">
              <w:rPr>
                <w:rFonts w:ascii="Arial" w:hAnsi="Arial" w:cs="Arial"/>
                <w:sz w:val="20"/>
                <w:szCs w:val="20"/>
              </w:rPr>
              <w:t>qSAUR19-F/R</w:t>
            </w:r>
          </w:p>
        </w:tc>
        <w:tc>
          <w:tcPr>
            <w:tcW w:w="4459" w:type="dxa"/>
          </w:tcPr>
          <w:p w14:paraId="025019DE" w14:textId="70FF61AE" w:rsidR="00C06C49" w:rsidRPr="007B683C" w:rsidRDefault="00C06C49" w:rsidP="002134A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24652">
              <w:rPr>
                <w:rFonts w:ascii="Arial" w:hAnsi="Arial" w:cs="Arial"/>
                <w:sz w:val="20"/>
                <w:szCs w:val="20"/>
              </w:rPr>
              <w:t>CTTCAAGAGCTTCATAATAATTCAAACTT</w:t>
            </w:r>
          </w:p>
        </w:tc>
        <w:tc>
          <w:tcPr>
            <w:tcW w:w="4895" w:type="dxa"/>
          </w:tcPr>
          <w:p w14:paraId="55FCFE83" w14:textId="10533AC3" w:rsidR="00C06C49" w:rsidRPr="007B683C" w:rsidRDefault="00C06C49" w:rsidP="002134A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24652">
              <w:rPr>
                <w:rFonts w:ascii="Arial" w:hAnsi="Arial" w:cs="Arial"/>
                <w:sz w:val="20"/>
                <w:szCs w:val="20"/>
              </w:rPr>
              <w:t>GAAGGAAAAAATGTTGGATCATCTT</w:t>
            </w:r>
          </w:p>
        </w:tc>
      </w:tr>
      <w:tr w:rsidR="00C06C49" w:rsidRPr="005B0C92" w14:paraId="14C29187" w14:textId="653FA596" w:rsidTr="00C06C49">
        <w:trPr>
          <w:trHeight w:val="169"/>
        </w:trPr>
        <w:tc>
          <w:tcPr>
            <w:tcW w:w="1004" w:type="dxa"/>
            <w:vMerge/>
          </w:tcPr>
          <w:p w14:paraId="251E7FD4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1E1AA5FC" w14:textId="7829727C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54691">
              <w:rPr>
                <w:rFonts w:ascii="Arial" w:hAnsi="Arial" w:cs="Arial"/>
                <w:sz w:val="20"/>
                <w:szCs w:val="20"/>
              </w:rPr>
              <w:t xml:space="preserve">qSAUR23-F/R </w:t>
            </w:r>
          </w:p>
        </w:tc>
        <w:tc>
          <w:tcPr>
            <w:tcW w:w="4459" w:type="dxa"/>
          </w:tcPr>
          <w:p w14:paraId="7F5E7056" w14:textId="68C4DB64" w:rsidR="00C06C49" w:rsidRPr="007B683C" w:rsidRDefault="00C06C49" w:rsidP="002134AF">
            <w:pPr>
              <w:ind w:left="2124" w:hanging="2124"/>
              <w:rPr>
                <w:rFonts w:ascii="Arial" w:hAnsi="Arial" w:cs="Arial"/>
                <w:caps/>
                <w:sz w:val="20"/>
                <w:szCs w:val="20"/>
              </w:rPr>
            </w:pPr>
            <w:r w:rsidRPr="00B24652">
              <w:rPr>
                <w:rFonts w:ascii="Arial" w:hAnsi="Arial" w:cs="Arial"/>
                <w:sz w:val="20"/>
                <w:szCs w:val="20"/>
              </w:rPr>
              <w:t>ATTCAAACTTTCAGACAAAAGAAATGG</w:t>
            </w:r>
          </w:p>
        </w:tc>
        <w:tc>
          <w:tcPr>
            <w:tcW w:w="4895" w:type="dxa"/>
          </w:tcPr>
          <w:p w14:paraId="6508917F" w14:textId="63217CC5" w:rsidR="00C06C49" w:rsidRPr="007B683C" w:rsidRDefault="00C06C49" w:rsidP="002134A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24652">
              <w:rPr>
                <w:rFonts w:ascii="Arial" w:hAnsi="Arial" w:cs="Arial"/>
                <w:sz w:val="20"/>
                <w:szCs w:val="20"/>
              </w:rPr>
              <w:t>ACAAGGAAACAACTCTATCTCTAACT</w:t>
            </w:r>
          </w:p>
        </w:tc>
      </w:tr>
      <w:tr w:rsidR="00C06C49" w:rsidRPr="005B0C92" w14:paraId="33BB1DA2" w14:textId="77777777" w:rsidTr="00C06C49">
        <w:trPr>
          <w:trHeight w:val="169"/>
        </w:trPr>
        <w:tc>
          <w:tcPr>
            <w:tcW w:w="1004" w:type="dxa"/>
            <w:vMerge/>
          </w:tcPr>
          <w:p w14:paraId="287918D5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8BA7DAB" w14:textId="65BF3897" w:rsidR="00C06C49" w:rsidRPr="0005469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SPL9-F/R</w:t>
            </w:r>
          </w:p>
        </w:tc>
        <w:tc>
          <w:tcPr>
            <w:tcW w:w="4459" w:type="dxa"/>
          </w:tcPr>
          <w:p w14:paraId="3573DE3E" w14:textId="122BED74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GGAATTTGACCTAGAGAAAAGGAGTT</w:t>
            </w:r>
          </w:p>
        </w:tc>
        <w:tc>
          <w:tcPr>
            <w:tcW w:w="4895" w:type="dxa"/>
          </w:tcPr>
          <w:p w14:paraId="3921B130" w14:textId="3A412DCB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GCATCACCATTTTCGTAAAGCGAAG</w:t>
            </w:r>
          </w:p>
        </w:tc>
      </w:tr>
      <w:tr w:rsidR="00C06C49" w:rsidRPr="005B0C92" w14:paraId="117D1DED" w14:textId="77777777" w:rsidTr="00C06C49">
        <w:trPr>
          <w:trHeight w:val="169"/>
        </w:trPr>
        <w:tc>
          <w:tcPr>
            <w:tcW w:w="1004" w:type="dxa"/>
            <w:vMerge/>
          </w:tcPr>
          <w:p w14:paraId="0D2FABFB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8E57C18" w14:textId="2EA84EF2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SPL15-F/R</w:t>
            </w:r>
          </w:p>
        </w:tc>
        <w:tc>
          <w:tcPr>
            <w:tcW w:w="4459" w:type="dxa"/>
          </w:tcPr>
          <w:p w14:paraId="16D6A29A" w14:textId="40DC4B4E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TGAATGTTTTATCACATGGAAGCTC</w:t>
            </w:r>
          </w:p>
        </w:tc>
        <w:tc>
          <w:tcPr>
            <w:tcW w:w="4895" w:type="dxa"/>
          </w:tcPr>
          <w:p w14:paraId="4328A76A" w14:textId="5E41BBFC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TCATCGAGTCGAAACCAGAAGATG</w:t>
            </w:r>
          </w:p>
        </w:tc>
      </w:tr>
      <w:tr w:rsidR="00C06C49" w:rsidRPr="005B0C92" w14:paraId="55BE8F9E" w14:textId="77777777" w:rsidTr="00C06C49">
        <w:trPr>
          <w:trHeight w:val="169"/>
        </w:trPr>
        <w:tc>
          <w:tcPr>
            <w:tcW w:w="1004" w:type="dxa"/>
            <w:vMerge/>
          </w:tcPr>
          <w:p w14:paraId="341AB78B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0001FE6" w14:textId="17070E9F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G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1FD46A36" w14:textId="0A12EDC2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AGCAGTGGTCGACGGTTTATC</w:t>
            </w:r>
          </w:p>
        </w:tc>
        <w:tc>
          <w:tcPr>
            <w:tcW w:w="4895" w:type="dxa"/>
          </w:tcPr>
          <w:p w14:paraId="32FB612D" w14:textId="1337CF4C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ATGGGTATGGAGCTTTGGTTC</w:t>
            </w:r>
          </w:p>
        </w:tc>
      </w:tr>
      <w:tr w:rsidR="00C06C49" w:rsidRPr="005B0C92" w14:paraId="62262A7F" w14:textId="77777777" w:rsidTr="00C06C49">
        <w:trPr>
          <w:trHeight w:val="169"/>
        </w:trPr>
        <w:tc>
          <w:tcPr>
            <w:tcW w:w="1004" w:type="dxa"/>
            <w:vMerge/>
          </w:tcPr>
          <w:p w14:paraId="4C35D66A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486F8FED" w14:textId="5CFECDE6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7AF154C1" w14:textId="56B3D2A8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 xml:space="preserve">CACTACAACGACAATGGTTCC </w:t>
            </w:r>
          </w:p>
        </w:tc>
        <w:tc>
          <w:tcPr>
            <w:tcW w:w="4895" w:type="dxa"/>
          </w:tcPr>
          <w:p w14:paraId="174D7244" w14:textId="4BA55F68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 xml:space="preserve">GGTCAGGTTGTTGCTCTACTG </w:t>
            </w:r>
          </w:p>
        </w:tc>
      </w:tr>
      <w:tr w:rsidR="00C06C49" w:rsidRPr="005B0C92" w14:paraId="5B1173B4" w14:textId="77777777" w:rsidTr="00C06C49">
        <w:trPr>
          <w:trHeight w:val="169"/>
        </w:trPr>
        <w:tc>
          <w:tcPr>
            <w:tcW w:w="1004" w:type="dxa"/>
            <w:vMerge/>
          </w:tcPr>
          <w:p w14:paraId="300CDD51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893316F" w14:textId="0B604228" w:rsidR="00C06C49" w:rsidRPr="006F3AB4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F3AB4">
              <w:rPr>
                <w:rFonts w:ascii="Arial" w:hAnsi="Arial" w:cs="Arial"/>
                <w:sz w:val="20"/>
                <w:szCs w:val="20"/>
              </w:rPr>
              <w:t>qGA20ox2-F/R</w:t>
            </w:r>
          </w:p>
        </w:tc>
        <w:tc>
          <w:tcPr>
            <w:tcW w:w="4459" w:type="dxa"/>
          </w:tcPr>
          <w:p w14:paraId="41DC5FD4" w14:textId="64B37F3F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F3AB4">
              <w:rPr>
                <w:rFonts w:ascii="Arial" w:hAnsi="Arial" w:cs="Arial"/>
                <w:sz w:val="20"/>
                <w:szCs w:val="20"/>
              </w:rPr>
              <w:t>CGAGCAGTTTGGGAAGGTGTATC</w:t>
            </w:r>
          </w:p>
        </w:tc>
        <w:tc>
          <w:tcPr>
            <w:tcW w:w="4895" w:type="dxa"/>
          </w:tcPr>
          <w:p w14:paraId="3E552AD9" w14:textId="1AB82A2C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F3AB4">
              <w:rPr>
                <w:rFonts w:ascii="Arial" w:hAnsi="Arial" w:cs="Arial"/>
                <w:sz w:val="20"/>
                <w:szCs w:val="20"/>
              </w:rPr>
              <w:t>CCTAAACTTAAGCCCAGAAGCTCC</w:t>
            </w:r>
          </w:p>
        </w:tc>
      </w:tr>
      <w:tr w:rsidR="00C06C49" w:rsidRPr="005B0C92" w14:paraId="47F29675" w14:textId="77777777" w:rsidTr="00C06C49">
        <w:trPr>
          <w:trHeight w:val="169"/>
        </w:trPr>
        <w:tc>
          <w:tcPr>
            <w:tcW w:w="1004" w:type="dxa"/>
            <w:vMerge/>
          </w:tcPr>
          <w:p w14:paraId="624E403A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F02DA44" w14:textId="06D6B9A6" w:rsidR="00C06C49" w:rsidRPr="006F3AB4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F3AB4">
              <w:rPr>
                <w:rFonts w:ascii="Arial" w:hAnsi="Arial" w:cs="Arial"/>
                <w:sz w:val="20"/>
                <w:szCs w:val="20"/>
              </w:rPr>
              <w:t>qGA2ox2-F/R</w:t>
            </w:r>
          </w:p>
        </w:tc>
        <w:tc>
          <w:tcPr>
            <w:tcW w:w="4459" w:type="dxa"/>
          </w:tcPr>
          <w:p w14:paraId="5B7C63CE" w14:textId="2D0B0FDE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BD4518">
              <w:rPr>
                <w:rFonts w:ascii="Arial" w:hAnsi="Arial" w:cs="Arial"/>
                <w:sz w:val="20"/>
                <w:szCs w:val="20"/>
              </w:rPr>
              <w:t>GGTTCCGGTTCTCACTTCCC</w:t>
            </w:r>
          </w:p>
        </w:tc>
        <w:tc>
          <w:tcPr>
            <w:tcW w:w="4895" w:type="dxa"/>
          </w:tcPr>
          <w:p w14:paraId="4E0DAE7A" w14:textId="54943145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BD4518">
              <w:rPr>
                <w:rFonts w:ascii="Arial" w:hAnsi="Arial" w:cs="Arial"/>
                <w:sz w:val="20"/>
                <w:szCs w:val="20"/>
              </w:rPr>
              <w:t>GGATCGGCTAGGTTGACGAC</w:t>
            </w:r>
          </w:p>
        </w:tc>
      </w:tr>
      <w:tr w:rsidR="00C06C49" w:rsidRPr="005B0C92" w14:paraId="29F36503" w14:textId="77777777" w:rsidTr="00C06C49">
        <w:trPr>
          <w:trHeight w:val="169"/>
        </w:trPr>
        <w:tc>
          <w:tcPr>
            <w:tcW w:w="1004" w:type="dxa"/>
            <w:vMerge/>
          </w:tcPr>
          <w:p w14:paraId="559967F5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935FFBC" w14:textId="0EB8AADE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FL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27A0D86B" w14:textId="50E134AF" w:rsidR="00C06C49" w:rsidRPr="000C118B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CTTGTGGGATCAAATGTCAAAAATGTG</w:t>
            </w:r>
          </w:p>
        </w:tc>
        <w:tc>
          <w:tcPr>
            <w:tcW w:w="4895" w:type="dxa"/>
          </w:tcPr>
          <w:p w14:paraId="609B43EE" w14:textId="29D7A4FD" w:rsidR="00C06C49" w:rsidRPr="000C118B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CATCTCAGCTTCTGCTCCCACATGATG</w:t>
            </w:r>
          </w:p>
        </w:tc>
      </w:tr>
      <w:tr w:rsidR="00C06C49" w:rsidRPr="005B0C92" w14:paraId="1A8D8EA1" w14:textId="77777777" w:rsidTr="00C06C49">
        <w:trPr>
          <w:trHeight w:val="169"/>
        </w:trPr>
        <w:tc>
          <w:tcPr>
            <w:tcW w:w="1004" w:type="dxa"/>
            <w:vMerge/>
          </w:tcPr>
          <w:p w14:paraId="64431917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D266FA7" w14:textId="48E893F6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SV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469653E0" w14:textId="29F32D6B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CAAGGACTTGACATTGAAGAGCTTCA</w:t>
            </w:r>
          </w:p>
        </w:tc>
        <w:tc>
          <w:tcPr>
            <w:tcW w:w="4895" w:type="dxa"/>
          </w:tcPr>
          <w:p w14:paraId="101C9C1C" w14:textId="4D5DFE57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CTGATCTCACTCATAATCTTGTCAC</w:t>
            </w:r>
          </w:p>
        </w:tc>
      </w:tr>
      <w:tr w:rsidR="00C06C49" w:rsidRPr="005B0C92" w14:paraId="16C46966" w14:textId="77777777" w:rsidTr="00C06C49">
        <w:trPr>
          <w:trHeight w:val="169"/>
        </w:trPr>
        <w:tc>
          <w:tcPr>
            <w:tcW w:w="1004" w:type="dxa"/>
            <w:vMerge/>
          </w:tcPr>
          <w:p w14:paraId="5113A55D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9BBBEE4" w14:textId="153F8B5C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FL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β-F/R</w:t>
            </w:r>
          </w:p>
        </w:tc>
        <w:tc>
          <w:tcPr>
            <w:tcW w:w="4459" w:type="dxa"/>
          </w:tcPr>
          <w:p w14:paraId="3297366D" w14:textId="0C894551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>CATGCTGATGAACTTAGAGCCTTAGATC</w:t>
            </w:r>
          </w:p>
        </w:tc>
        <w:tc>
          <w:tcPr>
            <w:tcW w:w="4895" w:type="dxa"/>
          </w:tcPr>
          <w:p w14:paraId="6E0FC857" w14:textId="0934E5BB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C118B">
              <w:rPr>
                <w:rFonts w:ascii="Arial" w:hAnsi="Arial" w:cs="Arial"/>
                <w:sz w:val="20"/>
                <w:szCs w:val="20"/>
              </w:rPr>
              <w:t xml:space="preserve">CAGCAACGTATTCTTTCCCAT </w:t>
            </w:r>
          </w:p>
        </w:tc>
      </w:tr>
      <w:tr w:rsidR="00C06C49" w:rsidRPr="005B0C92" w14:paraId="36D14F96" w14:textId="77777777" w:rsidTr="00C06C49">
        <w:trPr>
          <w:trHeight w:val="169"/>
        </w:trPr>
        <w:tc>
          <w:tcPr>
            <w:tcW w:w="1004" w:type="dxa"/>
            <w:vMerge/>
          </w:tcPr>
          <w:p w14:paraId="09790C48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03D8EDDE" w14:textId="5E8A5FB1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F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342A0A9B" w14:textId="74FA5BE7" w:rsidR="00C06C49" w:rsidRPr="00651BC4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51BC4">
              <w:rPr>
                <w:rFonts w:ascii="Arial" w:hAnsi="Arial" w:cs="Arial"/>
                <w:sz w:val="20"/>
                <w:szCs w:val="20"/>
              </w:rPr>
              <w:t xml:space="preserve">CCCTGCTACAACTGGAACAAC </w:t>
            </w:r>
          </w:p>
        </w:tc>
        <w:tc>
          <w:tcPr>
            <w:tcW w:w="4895" w:type="dxa"/>
          </w:tcPr>
          <w:p w14:paraId="4BE5B58C" w14:textId="44AB26C0" w:rsidR="00C06C49" w:rsidRPr="00651BC4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651BC4">
              <w:rPr>
                <w:rFonts w:ascii="Arial" w:hAnsi="Arial" w:cs="Arial"/>
                <w:sz w:val="20"/>
                <w:szCs w:val="20"/>
              </w:rPr>
              <w:t xml:space="preserve">CACCCTGGTGCATACACTG </w:t>
            </w:r>
          </w:p>
        </w:tc>
      </w:tr>
      <w:tr w:rsidR="00C06C49" w:rsidRPr="005B0C92" w14:paraId="74CC18EE" w14:textId="77777777" w:rsidTr="00C06C49">
        <w:trPr>
          <w:trHeight w:val="169"/>
        </w:trPr>
        <w:tc>
          <w:tcPr>
            <w:tcW w:w="1004" w:type="dxa"/>
            <w:vMerge/>
          </w:tcPr>
          <w:p w14:paraId="3F24341E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AF03671" w14:textId="5D78F945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TS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1C657B33" w14:textId="50BB56C2" w:rsidR="00C06C49" w:rsidRPr="000A66E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A66E1">
              <w:rPr>
                <w:rFonts w:ascii="Arial" w:hAnsi="Arial" w:cs="Arial"/>
                <w:sz w:val="20"/>
                <w:szCs w:val="20"/>
              </w:rPr>
              <w:t xml:space="preserve">TGCCACCACTGGAAATGCC </w:t>
            </w:r>
          </w:p>
        </w:tc>
        <w:tc>
          <w:tcPr>
            <w:tcW w:w="4895" w:type="dxa"/>
          </w:tcPr>
          <w:p w14:paraId="7C340799" w14:textId="3DFC2B84" w:rsidR="00C06C49" w:rsidRPr="000A66E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0A66E1">
              <w:rPr>
                <w:rFonts w:ascii="Arial" w:hAnsi="Arial" w:cs="Arial"/>
                <w:sz w:val="20"/>
                <w:szCs w:val="20"/>
              </w:rPr>
              <w:t xml:space="preserve">CGTTTGTCTTCCGAGTTGCC </w:t>
            </w:r>
          </w:p>
        </w:tc>
      </w:tr>
      <w:tr w:rsidR="00C06C49" w:rsidRPr="005B0C92" w14:paraId="11273D6E" w14:textId="77777777" w:rsidTr="00C06C49">
        <w:trPr>
          <w:trHeight w:val="169"/>
        </w:trPr>
        <w:tc>
          <w:tcPr>
            <w:tcW w:w="1004" w:type="dxa"/>
            <w:vMerge/>
          </w:tcPr>
          <w:p w14:paraId="65BE6BBC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537F911" w14:textId="2B7D4DFD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5F5ADEFC" w14:textId="4F5178F3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GCTCACTTGCAGGCAGAAAA</w:t>
            </w:r>
          </w:p>
        </w:tc>
        <w:tc>
          <w:tcPr>
            <w:tcW w:w="4895" w:type="dxa"/>
          </w:tcPr>
          <w:p w14:paraId="3C295345" w14:textId="7038787C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CCTTTTCTCTTTCCGGGTCT</w:t>
            </w:r>
          </w:p>
        </w:tc>
      </w:tr>
      <w:tr w:rsidR="00C06C49" w:rsidRPr="005B0C92" w14:paraId="4C80039E" w14:textId="77777777" w:rsidTr="00C06C49">
        <w:trPr>
          <w:trHeight w:val="169"/>
        </w:trPr>
        <w:tc>
          <w:tcPr>
            <w:tcW w:w="1004" w:type="dxa"/>
            <w:vMerge/>
          </w:tcPr>
          <w:p w14:paraId="5E0ABF76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5D6005EE" w14:textId="4F00D056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BF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47D06329" w14:textId="48F893DA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 xml:space="preserve">CGCCGGAAACTAGAGAGTGT </w:t>
            </w:r>
          </w:p>
        </w:tc>
        <w:tc>
          <w:tcPr>
            <w:tcW w:w="4895" w:type="dxa"/>
          </w:tcPr>
          <w:p w14:paraId="207904B9" w14:textId="034CFEFF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 xml:space="preserve">GTTGGGCGTTGAAGTAAACA </w:t>
            </w:r>
          </w:p>
        </w:tc>
      </w:tr>
      <w:tr w:rsidR="00C06C49" w:rsidRPr="005B0C92" w14:paraId="0153006B" w14:textId="77777777" w:rsidTr="00C06C49">
        <w:trPr>
          <w:trHeight w:val="169"/>
        </w:trPr>
        <w:tc>
          <w:tcPr>
            <w:tcW w:w="1004" w:type="dxa"/>
            <w:vMerge/>
          </w:tcPr>
          <w:p w14:paraId="2D2FB177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19B7DC9A" w14:textId="66EF7A79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SOC1-F/R</w:t>
            </w:r>
          </w:p>
        </w:tc>
        <w:tc>
          <w:tcPr>
            <w:tcW w:w="4459" w:type="dxa"/>
            <w:vAlign w:val="center"/>
          </w:tcPr>
          <w:p w14:paraId="3D96C687" w14:textId="04544A51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 xml:space="preserve">AAACGAGAAGCTCTCTGAAAAG </w:t>
            </w:r>
          </w:p>
        </w:tc>
        <w:tc>
          <w:tcPr>
            <w:tcW w:w="4895" w:type="dxa"/>
            <w:vAlign w:val="center"/>
          </w:tcPr>
          <w:p w14:paraId="5C4B06ED" w14:textId="49B22DEB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 xml:space="preserve">AAGAACAAGGTAACCCAATGAAC </w:t>
            </w:r>
          </w:p>
        </w:tc>
      </w:tr>
      <w:tr w:rsidR="00C06C49" w:rsidRPr="005B0C92" w14:paraId="6764868B" w14:textId="77777777" w:rsidTr="00C06C49">
        <w:trPr>
          <w:trHeight w:val="169"/>
        </w:trPr>
        <w:tc>
          <w:tcPr>
            <w:tcW w:w="1004" w:type="dxa"/>
            <w:vMerge/>
          </w:tcPr>
          <w:p w14:paraId="2E8E335E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205566CE" w14:textId="5262B277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LF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/R</w:t>
            </w:r>
          </w:p>
        </w:tc>
        <w:tc>
          <w:tcPr>
            <w:tcW w:w="4459" w:type="dxa"/>
          </w:tcPr>
          <w:p w14:paraId="0755B585" w14:textId="1AB379D5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ACGCCGTCATTTGCTACTCT</w:t>
            </w:r>
          </w:p>
        </w:tc>
        <w:tc>
          <w:tcPr>
            <w:tcW w:w="4895" w:type="dxa"/>
          </w:tcPr>
          <w:p w14:paraId="7E216A22" w14:textId="231051AD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CTTTCTCCGTCTCTGCTGCT</w:t>
            </w:r>
          </w:p>
        </w:tc>
      </w:tr>
      <w:tr w:rsidR="00C06C49" w:rsidRPr="005B0C92" w14:paraId="1A553133" w14:textId="77777777" w:rsidTr="00C06C49">
        <w:trPr>
          <w:trHeight w:val="169"/>
        </w:trPr>
        <w:tc>
          <w:tcPr>
            <w:tcW w:w="1004" w:type="dxa"/>
            <w:vMerge/>
          </w:tcPr>
          <w:p w14:paraId="3F5830CB" w14:textId="77777777" w:rsidR="00C06C49" w:rsidRPr="005B0C92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4" w:type="dxa"/>
          </w:tcPr>
          <w:p w14:paraId="3554B390" w14:textId="5DE11AC6" w:rsidR="00C06C49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AP1-F/R</w:t>
            </w:r>
          </w:p>
        </w:tc>
        <w:tc>
          <w:tcPr>
            <w:tcW w:w="4459" w:type="dxa"/>
          </w:tcPr>
          <w:p w14:paraId="0D7970A9" w14:textId="17C80EA9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GAAGGCCATACAGGAGCAAA</w:t>
            </w:r>
          </w:p>
        </w:tc>
        <w:tc>
          <w:tcPr>
            <w:tcW w:w="4895" w:type="dxa"/>
          </w:tcPr>
          <w:p w14:paraId="06E3B29A" w14:textId="2430CD1F" w:rsidR="00C06C49" w:rsidRPr="00052FA1" w:rsidRDefault="00C06C49" w:rsidP="002134AF">
            <w:pPr>
              <w:rPr>
                <w:rFonts w:ascii="Arial" w:hAnsi="Arial" w:cs="Arial"/>
                <w:sz w:val="20"/>
                <w:szCs w:val="20"/>
              </w:rPr>
            </w:pPr>
            <w:r w:rsidRPr="00F57545">
              <w:rPr>
                <w:rFonts w:ascii="Arial" w:hAnsi="Arial" w:cs="Arial"/>
                <w:sz w:val="20"/>
                <w:szCs w:val="20"/>
              </w:rPr>
              <w:t>ACTGCTCCTGTTGAGCCCTA</w:t>
            </w:r>
          </w:p>
        </w:tc>
      </w:tr>
    </w:tbl>
    <w:p w14:paraId="26C7B919" w14:textId="77777777" w:rsidR="00A85262" w:rsidRDefault="00A85262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66817EE6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1988896B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491001E6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70FBCF34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1301563B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3A1FE0C1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74D557E9" w14:textId="77777777" w:rsidR="00C06C49" w:rsidRDefault="00C06C49" w:rsidP="00E8662C">
      <w:pPr>
        <w:jc w:val="both"/>
        <w:rPr>
          <w:rFonts w:ascii="Arial" w:hAnsi="Arial" w:cs="Arial"/>
          <w:vertAlign w:val="superscript"/>
          <w:lang w:val="en-US"/>
        </w:rPr>
      </w:pPr>
    </w:p>
    <w:p w14:paraId="140DB27D" w14:textId="73FE10BF" w:rsidR="002C4C57" w:rsidRDefault="00E8662C" w:rsidP="00E8662C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proofErr w:type="spellStart"/>
      <w:r w:rsidRPr="005B0C92">
        <w:rPr>
          <w:rFonts w:ascii="Arial" w:hAnsi="Arial" w:cs="Arial"/>
          <w:vertAlign w:val="superscript"/>
          <w:lang w:val="en-US"/>
        </w:rPr>
        <w:t>a,b,c</w:t>
      </w:r>
      <w:r w:rsidRPr="005B0C92">
        <w:rPr>
          <w:rFonts w:ascii="Arial" w:hAnsi="Arial" w:cs="Arial"/>
          <w:lang w:val="en-US"/>
        </w:rPr>
        <w:t>RP</w:t>
      </w:r>
      <w:proofErr w:type="spellEnd"/>
      <w:r w:rsidRPr="005B0C92">
        <w:rPr>
          <w:rFonts w:ascii="Arial" w:hAnsi="Arial" w:cs="Arial"/>
          <w:lang w:val="en-US"/>
        </w:rPr>
        <w:t xml:space="preserve"> + the corresponding LB primer were </w:t>
      </w:r>
      <w:r w:rsidR="003041CB" w:rsidRPr="005B0C92">
        <w:rPr>
          <w:rFonts w:ascii="Arial" w:hAnsi="Arial" w:cs="Arial"/>
          <w:lang w:val="en-US"/>
        </w:rPr>
        <w:t xml:space="preserve">used for genotyping insertions. </w:t>
      </w:r>
      <w:proofErr w:type="spellStart"/>
      <w:r w:rsidR="003041CB" w:rsidRPr="005B0C92">
        <w:rPr>
          <w:rFonts w:ascii="Arial" w:hAnsi="Arial" w:cs="Arial"/>
          <w:vertAlign w:val="superscript"/>
          <w:lang w:val="en-US"/>
        </w:rPr>
        <w:t>d</w:t>
      </w:r>
      <w:r w:rsidR="003041CB" w:rsidRPr="005B0C92">
        <w:rPr>
          <w:rFonts w:ascii="Arial" w:hAnsi="Arial" w:cs="Arial"/>
          <w:lang w:val="en-US"/>
        </w:rPr>
        <w:t>The</w:t>
      </w:r>
      <w:proofErr w:type="spellEnd"/>
      <w:r w:rsidR="003041CB" w:rsidRPr="005B0C92">
        <w:rPr>
          <w:rFonts w:ascii="Arial" w:hAnsi="Arial" w:cs="Arial"/>
          <w:lang w:val="en-US"/>
        </w:rPr>
        <w:t xml:space="preserve"> </w:t>
      </w:r>
      <w:r w:rsidR="003041CB" w:rsidRPr="005B0C92">
        <w:rPr>
          <w:rFonts w:ascii="Arial" w:hAnsi="Arial" w:cs="Arial"/>
          <w:i/>
          <w:lang w:val="en-US"/>
        </w:rPr>
        <w:t xml:space="preserve">pfd6-1 </w:t>
      </w:r>
      <w:r w:rsidR="003041CB" w:rsidRPr="005B0C92">
        <w:rPr>
          <w:rFonts w:ascii="Arial" w:hAnsi="Arial" w:cs="Arial"/>
          <w:lang w:val="en-US"/>
        </w:rPr>
        <w:t xml:space="preserve">point mutation was genotyped by </w:t>
      </w:r>
      <w:proofErr w:type="spellStart"/>
      <w:r w:rsidR="003041CB" w:rsidRPr="005B0C92">
        <w:rPr>
          <w:rFonts w:ascii="Arial" w:hAnsi="Arial" w:cs="Arial"/>
          <w:lang w:val="en-US"/>
        </w:rPr>
        <w:t>dCAPS</w:t>
      </w:r>
      <w:proofErr w:type="spellEnd"/>
      <w:r w:rsidR="003041CB" w:rsidRPr="005B0C92">
        <w:rPr>
          <w:rFonts w:ascii="Arial" w:hAnsi="Arial" w:cs="Arial"/>
          <w:lang w:val="en-US"/>
        </w:rPr>
        <w:t xml:space="preserve"> using the indicated primers and the </w:t>
      </w:r>
      <w:proofErr w:type="spellStart"/>
      <w:r w:rsidR="003041CB" w:rsidRPr="005B0C92">
        <w:rPr>
          <w:rFonts w:ascii="Arial" w:hAnsi="Arial" w:cs="Arial"/>
          <w:lang w:val="en-US"/>
        </w:rPr>
        <w:t>TaqI</w:t>
      </w:r>
      <w:proofErr w:type="spellEnd"/>
      <w:r w:rsidR="003041CB" w:rsidRPr="005B0C92">
        <w:rPr>
          <w:rFonts w:ascii="Arial" w:hAnsi="Arial" w:cs="Arial"/>
          <w:lang w:val="en-US"/>
        </w:rPr>
        <w:t xml:space="preserve"> restriction enzyme.</w:t>
      </w:r>
    </w:p>
    <w:p w14:paraId="594BE12B" w14:textId="77777777" w:rsidR="00F57545" w:rsidRPr="005B0C92" w:rsidRDefault="00F57545" w:rsidP="00E8662C">
      <w:pPr>
        <w:jc w:val="both"/>
        <w:rPr>
          <w:rFonts w:ascii="Arial" w:hAnsi="Arial" w:cs="Arial"/>
          <w:lang w:val="en-US"/>
        </w:rPr>
      </w:pPr>
    </w:p>
    <w:sectPr w:rsidR="00F57545" w:rsidRPr="005B0C92" w:rsidSect="00FB27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07E66" w14:textId="77777777" w:rsidR="003B2E32" w:rsidRDefault="003B2E32" w:rsidP="00B32ACF">
      <w:pPr>
        <w:spacing w:after="0" w:line="240" w:lineRule="auto"/>
      </w:pPr>
      <w:r>
        <w:separator/>
      </w:r>
    </w:p>
  </w:endnote>
  <w:endnote w:type="continuationSeparator" w:id="0">
    <w:p w14:paraId="0D58562D" w14:textId="77777777" w:rsidR="003B2E32" w:rsidRDefault="003B2E32" w:rsidP="00B32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37D27" w14:textId="77777777" w:rsidR="003B2E32" w:rsidRDefault="003B2E32" w:rsidP="00B32ACF">
      <w:pPr>
        <w:spacing w:after="0" w:line="240" w:lineRule="auto"/>
      </w:pPr>
      <w:r>
        <w:separator/>
      </w:r>
    </w:p>
  </w:footnote>
  <w:footnote w:type="continuationSeparator" w:id="0">
    <w:p w14:paraId="3070A5E6" w14:textId="77777777" w:rsidR="003B2E32" w:rsidRDefault="003B2E32" w:rsidP="00B32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13502"/>
    <w:multiLevelType w:val="hybridMultilevel"/>
    <w:tmpl w:val="616E2A14"/>
    <w:lvl w:ilvl="0" w:tplc="47BA20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BD"/>
    <w:rsid w:val="00000917"/>
    <w:rsid w:val="00005E89"/>
    <w:rsid w:val="0007631D"/>
    <w:rsid w:val="00086AC8"/>
    <w:rsid w:val="000A66E1"/>
    <w:rsid w:val="000A67C7"/>
    <w:rsid w:val="000C118B"/>
    <w:rsid w:val="000D0373"/>
    <w:rsid w:val="00125DBF"/>
    <w:rsid w:val="00126879"/>
    <w:rsid w:val="001308B2"/>
    <w:rsid w:val="0015263F"/>
    <w:rsid w:val="00193361"/>
    <w:rsid w:val="001D297D"/>
    <w:rsid w:val="00200DF8"/>
    <w:rsid w:val="002134AF"/>
    <w:rsid w:val="0023770A"/>
    <w:rsid w:val="00275789"/>
    <w:rsid w:val="00296485"/>
    <w:rsid w:val="002C4C57"/>
    <w:rsid w:val="003041CB"/>
    <w:rsid w:val="0032499D"/>
    <w:rsid w:val="003545FB"/>
    <w:rsid w:val="00361D8F"/>
    <w:rsid w:val="00376B86"/>
    <w:rsid w:val="003A08ED"/>
    <w:rsid w:val="003A1897"/>
    <w:rsid w:val="003B2E32"/>
    <w:rsid w:val="0049164C"/>
    <w:rsid w:val="004E7FC1"/>
    <w:rsid w:val="004F0A55"/>
    <w:rsid w:val="004F26C7"/>
    <w:rsid w:val="0055498B"/>
    <w:rsid w:val="0056099F"/>
    <w:rsid w:val="005B0C92"/>
    <w:rsid w:val="006023E9"/>
    <w:rsid w:val="00627F68"/>
    <w:rsid w:val="00630A76"/>
    <w:rsid w:val="00651BC4"/>
    <w:rsid w:val="00666DBE"/>
    <w:rsid w:val="00682075"/>
    <w:rsid w:val="006C51CB"/>
    <w:rsid w:val="006D4234"/>
    <w:rsid w:val="006F3AB4"/>
    <w:rsid w:val="006F3B98"/>
    <w:rsid w:val="007E07FD"/>
    <w:rsid w:val="007E3BB8"/>
    <w:rsid w:val="00870E68"/>
    <w:rsid w:val="009251F7"/>
    <w:rsid w:val="00941BA9"/>
    <w:rsid w:val="00941E23"/>
    <w:rsid w:val="00955DA1"/>
    <w:rsid w:val="00A04654"/>
    <w:rsid w:val="00A20F23"/>
    <w:rsid w:val="00A3773A"/>
    <w:rsid w:val="00A85262"/>
    <w:rsid w:val="00AC284E"/>
    <w:rsid w:val="00B32ACF"/>
    <w:rsid w:val="00B6254A"/>
    <w:rsid w:val="00BA4B7F"/>
    <w:rsid w:val="00BD4518"/>
    <w:rsid w:val="00C00217"/>
    <w:rsid w:val="00C06C49"/>
    <w:rsid w:val="00C46139"/>
    <w:rsid w:val="00C46E3D"/>
    <w:rsid w:val="00CB6DE0"/>
    <w:rsid w:val="00CC3472"/>
    <w:rsid w:val="00CD3970"/>
    <w:rsid w:val="00CF151C"/>
    <w:rsid w:val="00D839FF"/>
    <w:rsid w:val="00E163F0"/>
    <w:rsid w:val="00E61113"/>
    <w:rsid w:val="00E8662C"/>
    <w:rsid w:val="00E946FE"/>
    <w:rsid w:val="00EA004E"/>
    <w:rsid w:val="00EA3F59"/>
    <w:rsid w:val="00EB3D7E"/>
    <w:rsid w:val="00F03D2D"/>
    <w:rsid w:val="00F076D9"/>
    <w:rsid w:val="00F57545"/>
    <w:rsid w:val="00F66FC9"/>
    <w:rsid w:val="00F91805"/>
    <w:rsid w:val="00F97AC2"/>
    <w:rsid w:val="00FB27BD"/>
    <w:rsid w:val="00FB31C0"/>
    <w:rsid w:val="00FD4691"/>
    <w:rsid w:val="00FE2871"/>
    <w:rsid w:val="00FE3BD9"/>
    <w:rsid w:val="00FE5BEE"/>
    <w:rsid w:val="00FF06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F08BD9"/>
  <w15:docId w15:val="{FA0F9259-9971-4C54-8190-F4BEDE83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AC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2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32A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2ACF"/>
  </w:style>
  <w:style w:type="paragraph" w:styleId="Piedepgina">
    <w:name w:val="footer"/>
    <w:basedOn w:val="Normal"/>
    <w:link w:val="PiedepginaCar"/>
    <w:uiPriority w:val="99"/>
    <w:unhideWhenUsed/>
    <w:rsid w:val="00B32A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2ACF"/>
  </w:style>
  <w:style w:type="paragraph" w:styleId="Textodeglobo">
    <w:name w:val="Balloon Text"/>
    <w:basedOn w:val="Normal"/>
    <w:link w:val="TextodegloboCar"/>
    <w:uiPriority w:val="99"/>
    <w:semiHidden/>
    <w:unhideWhenUsed/>
    <w:rsid w:val="00005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5E8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0091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0091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0091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091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0917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000917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2134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D2F01-66BD-CB41-8095-05719D44D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ve Bruna</dc:creator>
  <cp:keywords/>
  <dc:description/>
  <cp:lastModifiedBy>Dalabadi</cp:lastModifiedBy>
  <cp:revision>2</cp:revision>
  <cp:lastPrinted>2019-01-08T15:16:00Z</cp:lastPrinted>
  <dcterms:created xsi:type="dcterms:W3CDTF">2021-01-28T22:08:00Z</dcterms:created>
  <dcterms:modified xsi:type="dcterms:W3CDTF">2021-01-28T22:08:00Z</dcterms:modified>
</cp:coreProperties>
</file>